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0A0EF" w14:textId="77777777" w:rsidR="000D24F5" w:rsidRDefault="002F72C5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</w:rPr>
        <w:t>Supplementary Material</w:t>
      </w:r>
    </w:p>
    <w:p w14:paraId="3E40A0F0" w14:textId="59C4E541" w:rsidR="000D24F5" w:rsidRDefault="002F72C5">
      <w:pPr>
        <w:pStyle w:val="Heading1"/>
      </w:pPr>
      <w:r>
        <w:t>Supplementary Table</w:t>
      </w:r>
    </w:p>
    <w:p w14:paraId="3E40A0F1" w14:textId="505E5EB0" w:rsidR="000D24F5" w:rsidRPr="00D97FD2" w:rsidRDefault="002F72C5" w:rsidP="00D97FD2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97FD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able S1. </w:t>
      </w:r>
      <w:r w:rsidR="00D97FD2" w:rsidRPr="00D97FD2">
        <w:rPr>
          <w:rFonts w:ascii="Times New Roman" w:eastAsia="Montserrat" w:hAnsi="Times New Roman" w:cs="Times New Roman"/>
          <w:b/>
          <w:color w:val="000000" w:themeColor="text1"/>
          <w:sz w:val="24"/>
          <w:szCs w:val="24"/>
        </w:rPr>
        <w:t>The MBSR-intervention group shows superior and lasting improvements in resilience and well-being compared to the Control group.</w:t>
      </w:r>
      <w:r w:rsidRPr="00D97FD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D97F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table displays the measured sampling means for each of the five psychometric scales for the MBSR-intervention and Control </w:t>
      </w:r>
      <w:r w:rsidRPr="003D56C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roups </w:t>
      </w:r>
      <w:r w:rsidR="003D56CB" w:rsidRPr="003D56C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cap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acc>
        <m:d>
          <m:d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BSR</m:t>
            </m:r>
          </m:e>
        </m:d>
      </m:oMath>
      <w:r w:rsidR="003D56CB" w:rsidRPr="003D56CB">
        <w:rPr>
          <w:rFonts w:ascii="Times New Roman" w:eastAsiaTheme="minorEastAsia" w:hAnsi="Times New Roman" w:cs="Times New Roman"/>
          <w:bCs/>
          <w:sz w:val="24"/>
          <w:szCs w:val="24"/>
        </w:rPr>
        <w:t xml:space="preserve"> and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cap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acc>
        <m:d>
          <m:d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on</m:t>
            </m:r>
          </m:e>
        </m:d>
      </m:oMath>
      <w:r w:rsidR="003D56CB" w:rsidRPr="003D56C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respectively)</w:t>
      </w:r>
      <w:r w:rsidR="003D56CB">
        <w:rPr>
          <w:bCs/>
          <w:color w:val="000000" w:themeColor="text1"/>
        </w:rPr>
        <w:t xml:space="preserve"> </w:t>
      </w:r>
      <w:r w:rsidRPr="00D97F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 measurements T0, T4, and T12. The LMM-estimated mean for the Control group at T0 is the regression coefficient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0</m:t>
            </m:r>
          </m:sub>
        </m:sSub>
      </m:oMath>
      <w:r w:rsidRPr="00D97F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the estimated mean difference between the MBSR and Control group is the regression coefficient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1</m:t>
            </m:r>
          </m:sub>
        </m:sSub>
      </m:oMath>
      <w:r w:rsidRPr="00D97F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bookmarkStart w:id="0" w:name="_Hlk73975732"/>
      <w:r w:rsidRPr="00D97F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gression coefficient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2</m:t>
            </m:r>
          </m:sub>
        </m:sSub>
      </m:oMath>
      <w:r w:rsidRPr="00D97F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the estimated change in mean for the Control group.</w:t>
      </w:r>
      <w:bookmarkEnd w:id="0"/>
      <w:r w:rsidRPr="00D97F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LMM-estimated change in mean for the MBSR group compared with that of the Control group is the regression coefficient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3</m:t>
            </m:r>
          </m:sub>
        </m:sSub>
      </m:oMath>
      <w:r w:rsidRPr="00D97FD2">
        <w:rPr>
          <w:rFonts w:ascii="Times New Roman" w:eastAsia="Times New Roman" w:hAnsi="Times New Roman" w:cs="Times New Roman"/>
          <w:color w:val="000000"/>
          <w:sz w:val="24"/>
          <w:szCs w:val="24"/>
        </w:rPr>
        <w:t>. For all tests, we report p-values (</w:t>
      </w:r>
      <w:r w:rsidRPr="00D97FD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Pr="00D97FD2">
        <w:rPr>
          <w:rFonts w:ascii="Times New Roman" w:eastAsia="Times New Roman" w:hAnsi="Times New Roman" w:cs="Times New Roman"/>
          <w:color w:val="000000"/>
          <w:sz w:val="24"/>
          <w:szCs w:val="24"/>
        </w:rPr>
        <w:t>), statistics (</w:t>
      </w:r>
      <w:r w:rsidRPr="00D97FD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</w:t>
      </w:r>
      <w:r w:rsidRPr="00D97FD2">
        <w:rPr>
          <w:rFonts w:ascii="Times New Roman" w:eastAsia="Times New Roman" w:hAnsi="Times New Roman" w:cs="Times New Roman"/>
          <w:color w:val="000000"/>
          <w:sz w:val="24"/>
          <w:szCs w:val="24"/>
        </w:rPr>
        <w:t>), degrees of freedom (</w:t>
      </w:r>
      <w:r w:rsidRPr="00D97FD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f</w:t>
      </w:r>
      <w:r w:rsidRPr="00D97FD2">
        <w:rPr>
          <w:rFonts w:ascii="Times New Roman" w:eastAsia="Times New Roman" w:hAnsi="Times New Roman" w:cs="Times New Roman"/>
          <w:color w:val="000000"/>
          <w:sz w:val="24"/>
          <w:szCs w:val="24"/>
        </w:rPr>
        <w:t>), and 95% confidence intervals (95%</w:t>
      </w:r>
      <w:r w:rsidRPr="00D97FD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I)</w:t>
      </w:r>
      <w:r w:rsidRPr="00D97FD2">
        <w:rPr>
          <w:rFonts w:ascii="Times New Roman" w:eastAsia="Times New Roman" w:hAnsi="Times New Roman" w:cs="Times New Roman"/>
          <w:color w:val="000000"/>
          <w:sz w:val="24"/>
          <w:szCs w:val="24"/>
        </w:rPr>
        <w:t>. Significant differences and p-values &lt; 0.05 are displayed in boldface. The last block (T12–T4) shows sampling and estimated differences in means between the follow-up at T12 and post-intervention at T4 for either group. Significant differences and p-values &lt; 0.05 are displayed in boldface. </w:t>
      </w:r>
      <w:r w:rsidR="00D97FD2" w:rsidRPr="00D97FD2">
        <w:rPr>
          <w:rFonts w:ascii="Times New Roman" w:eastAsia="Montserrat" w:hAnsi="Times New Roman" w:cs="Times New Roman"/>
          <w:color w:val="000000" w:themeColor="text1"/>
          <w:sz w:val="24"/>
          <w:szCs w:val="24"/>
        </w:rPr>
        <w:t>The color is used to merely separate the measured or estimated parameters with their corresponding statistics from each other.</w:t>
      </w:r>
    </w:p>
    <w:p w14:paraId="3E40A0F2" w14:textId="77777777" w:rsidR="000D24F5" w:rsidRDefault="000D24F5"/>
    <w:p w14:paraId="3E40A0F3" w14:textId="77777777" w:rsidR="000D24F5" w:rsidRDefault="000D24F5"/>
    <w:p w14:paraId="3E40A0F4" w14:textId="77777777" w:rsidR="000D24F5" w:rsidRDefault="000D24F5"/>
    <w:p w14:paraId="3E40A0F5" w14:textId="77777777" w:rsidR="000D24F5" w:rsidRDefault="000D24F5"/>
    <w:p w14:paraId="3E40A0F6" w14:textId="77777777" w:rsidR="000D24F5" w:rsidRDefault="000D24F5"/>
    <w:p w14:paraId="3E40A0F7" w14:textId="77777777" w:rsidR="000D24F5" w:rsidRDefault="000D24F5"/>
    <w:p w14:paraId="3E40A0FA" w14:textId="77777777" w:rsidR="000D24F5" w:rsidRDefault="000D24F5"/>
    <w:p w14:paraId="3E40A0FB" w14:textId="77777777" w:rsidR="000D24F5" w:rsidRDefault="000D24F5"/>
    <w:p w14:paraId="3E40A0FC" w14:textId="77777777" w:rsidR="000D24F5" w:rsidRDefault="000D24F5"/>
    <w:p w14:paraId="3E40A0FD" w14:textId="77777777" w:rsidR="000D24F5" w:rsidRDefault="000D24F5"/>
    <w:p w14:paraId="3E40A0FE" w14:textId="77777777" w:rsidR="000D24F5" w:rsidRDefault="000D24F5"/>
    <w:p w14:paraId="3E40A0FF" w14:textId="77777777" w:rsidR="000D24F5" w:rsidRDefault="000D24F5"/>
    <w:p w14:paraId="3E40A100" w14:textId="77777777" w:rsidR="000D24F5" w:rsidRDefault="000D24F5"/>
    <w:p w14:paraId="3E40A101" w14:textId="77777777" w:rsidR="000D24F5" w:rsidRDefault="000D24F5"/>
    <w:p w14:paraId="3E40A102" w14:textId="77777777" w:rsidR="000D24F5" w:rsidRDefault="000D24F5"/>
    <w:p w14:paraId="3E40A103" w14:textId="77777777" w:rsidR="000D24F5" w:rsidRDefault="000D24F5"/>
    <w:p w14:paraId="3E40A104" w14:textId="77777777" w:rsidR="000D24F5" w:rsidRDefault="000D24F5"/>
    <w:tbl>
      <w:tblPr>
        <w:tblStyle w:val="a"/>
        <w:tblW w:w="99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529"/>
        <w:gridCol w:w="1567"/>
        <w:gridCol w:w="1567"/>
        <w:gridCol w:w="1567"/>
        <w:gridCol w:w="1569"/>
      </w:tblGrid>
      <w:tr w:rsidR="000D24F5" w14:paraId="3E40A10B" w14:textId="77777777" w:rsidTr="009F6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78" w:type="dxa"/>
            <w:tcBorders>
              <w:top w:val="nil"/>
              <w:left w:val="nil"/>
              <w:bottom w:val="single" w:sz="4" w:space="0" w:color="auto"/>
            </w:tcBorders>
          </w:tcPr>
          <w:p w14:paraId="3E40A105" w14:textId="77777777" w:rsidR="000D24F5" w:rsidRDefault="000D24F5">
            <w:pPr>
              <w:spacing w:line="276" w:lineRule="auto"/>
              <w:rPr>
                <w:sz w:val="20"/>
                <w:szCs w:val="20"/>
              </w:rPr>
            </w:pPr>
            <w:bookmarkStart w:id="1" w:name="_heading=h.gjdgxs" w:colFirst="0" w:colLast="0"/>
            <w:bookmarkEnd w:id="1"/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0A106" w14:textId="77777777" w:rsidR="000D24F5" w:rsidRDefault="002F72C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S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0A107" w14:textId="77777777" w:rsidR="000D24F5" w:rsidRDefault="002F72C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R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0A108" w14:textId="77777777" w:rsidR="000D24F5" w:rsidRDefault="002F72C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HO-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0A109" w14:textId="77777777" w:rsidR="000D24F5" w:rsidRDefault="002F72C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CL-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0A10A" w14:textId="77777777" w:rsidR="000D24F5" w:rsidRDefault="002F72C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WLS</w:t>
            </w:r>
          </w:p>
        </w:tc>
      </w:tr>
      <w:tr w:rsidR="000D24F5" w14:paraId="3E40A112" w14:textId="77777777" w:rsidTr="009F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3E40A10C" w14:textId="77777777" w:rsidR="000D24F5" w:rsidRDefault="002F72C5" w:rsidP="00D97FD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T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3E40A10D" w14:textId="77777777" w:rsidR="000D24F5" w:rsidRDefault="000D24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3E40A10E" w14:textId="77777777" w:rsidR="000D24F5" w:rsidRDefault="000D24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3E40A10F" w14:textId="77777777" w:rsidR="000D24F5" w:rsidRDefault="000D24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3E40A110" w14:textId="77777777" w:rsidR="000D24F5" w:rsidRDefault="000D24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3E40A111" w14:textId="77777777" w:rsidR="000D24F5" w:rsidRDefault="000D24F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4F5" w14:paraId="3E40A129" w14:textId="77777777" w:rsidTr="000D24F5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000000"/>
            </w:tcBorders>
            <w:shd w:val="clear" w:color="auto" w:fill="F2F2F2"/>
          </w:tcPr>
          <w:p w14:paraId="3E40A113" w14:textId="711B9070" w:rsidR="000D24F5" w:rsidRPr="0057197E" w:rsidRDefault="00CE70ED">
            <w:pPr>
              <w:rPr>
                <w:b w:val="0"/>
                <w:bCs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0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</m:t>
                  </m:r>
                </m:e>
              </m:d>
            </m:oMath>
            <w:r w:rsidR="002F72C5" w:rsidRPr="0057197E">
              <w:rPr>
                <w:b w:val="0"/>
                <w:bCs/>
                <w:sz w:val="18"/>
                <w:szCs w:val="18"/>
              </w:rPr>
              <w:t>-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0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Con</m:t>
                  </m:r>
                </m:e>
              </m:d>
            </m:oMath>
          </w:p>
          <w:p w14:paraId="3E40A114" w14:textId="42875881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p)</m:t>
                </m:r>
              </m:oMath>
            </m:oMathPara>
          </w:p>
          <w:p w14:paraId="3E40A115" w14:textId="3B11065F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3E40A116" w14:textId="55857234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1529" w:type="dxa"/>
            <w:tcBorders>
              <w:top w:val="single" w:sz="4" w:space="0" w:color="000000"/>
            </w:tcBorders>
            <w:shd w:val="clear" w:color="auto" w:fill="F2F2F2"/>
          </w:tcPr>
          <w:p w14:paraId="3E40A117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2-16.05</w:t>
            </w:r>
          </w:p>
          <w:p w14:paraId="3E40A118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7)</w:t>
            </w:r>
          </w:p>
          <w:p w14:paraId="3E40A119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(136)</w:t>
            </w:r>
          </w:p>
          <w:p w14:paraId="3E40A11A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4.02, 1.49]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shd w:val="clear" w:color="auto" w:fill="F2F2F2"/>
          </w:tcPr>
          <w:p w14:paraId="3E40A11B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-3.45</w:t>
            </w:r>
          </w:p>
          <w:p w14:paraId="3E40A11C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3)</w:t>
            </w:r>
          </w:p>
          <w:p w14:paraId="3E40A11D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(113)</w:t>
            </w:r>
          </w:p>
          <w:p w14:paraId="3E40A11E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21, 0.42]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shd w:val="clear" w:color="auto" w:fill="F2F2F2"/>
          </w:tcPr>
          <w:p w14:paraId="3E40A11F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2.40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62.05 </w:t>
            </w:r>
            <w:r>
              <w:rPr>
                <w:color w:val="000000"/>
                <w:sz w:val="20"/>
                <w:szCs w:val="20"/>
              </w:rPr>
              <w:t>(0.93)</w:t>
            </w:r>
          </w:p>
          <w:p w14:paraId="3E40A120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(144)</w:t>
            </w:r>
          </w:p>
          <w:p w14:paraId="3E40A121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7.94, 8.67]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shd w:val="clear" w:color="auto" w:fill="F2F2F2"/>
          </w:tcPr>
          <w:p w14:paraId="3E40A122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-1.88</w:t>
            </w:r>
          </w:p>
          <w:p w14:paraId="3E40A123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9)</w:t>
            </w:r>
          </w:p>
          <w:p w14:paraId="3E40A124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(154)</w:t>
            </w:r>
          </w:p>
          <w:p w14:paraId="3E40A125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31, 0.15]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shd w:val="clear" w:color="auto" w:fill="F2F2F2"/>
          </w:tcPr>
          <w:p w14:paraId="3E40A126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6.08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24.59 </w:t>
            </w:r>
            <w:r>
              <w:rPr>
                <w:color w:val="000000"/>
                <w:sz w:val="20"/>
                <w:szCs w:val="20"/>
              </w:rPr>
              <w:t>(0.26)</w:t>
            </w:r>
          </w:p>
          <w:p w14:paraId="3E40A127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(113)</w:t>
            </w:r>
          </w:p>
          <w:p w14:paraId="3E40A128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.12, 4.16]</w:t>
            </w:r>
          </w:p>
        </w:tc>
      </w:tr>
      <w:tr w:rsidR="000D24F5" w14:paraId="3E40A13C" w14:textId="77777777" w:rsidTr="000D2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2CC"/>
          </w:tcPr>
          <w:p w14:paraId="3E40A12A" w14:textId="5D77D96F" w:rsidR="000D24F5" w:rsidRPr="0057197E" w:rsidRDefault="00CE70ED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(p)</m:t>
                </m:r>
              </m:oMath>
            </m:oMathPara>
          </w:p>
          <w:p w14:paraId="3E40A12B" w14:textId="59AF5076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3E40A12C" w14:textId="2CDF347B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1529" w:type="dxa"/>
            <w:shd w:val="clear" w:color="auto" w:fill="FFF2CC"/>
          </w:tcPr>
          <w:p w14:paraId="3E40A12D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9 (&lt;.001)</w:t>
            </w:r>
          </w:p>
          <w:p w14:paraId="3E40A12E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(137),</w:t>
            </w:r>
          </w:p>
          <w:p w14:paraId="3E40A12F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14.05, 17.93]</w:t>
            </w:r>
          </w:p>
        </w:tc>
        <w:tc>
          <w:tcPr>
            <w:tcW w:w="1567" w:type="dxa"/>
            <w:shd w:val="clear" w:color="auto" w:fill="FFF2CC"/>
          </w:tcPr>
          <w:p w14:paraId="3E40A130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45 </w:t>
            </w:r>
            <w:r>
              <w:rPr>
                <w:sz w:val="20"/>
                <w:szCs w:val="20"/>
              </w:rPr>
              <w:t>(&lt;.001)</w:t>
            </w:r>
          </w:p>
          <w:p w14:paraId="3E40A131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2(113)</w:t>
            </w:r>
          </w:p>
          <w:p w14:paraId="3E40A132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3.23, 3.67]</w:t>
            </w:r>
          </w:p>
        </w:tc>
        <w:tc>
          <w:tcPr>
            <w:tcW w:w="1567" w:type="dxa"/>
            <w:shd w:val="clear" w:color="auto" w:fill="FFF2CC"/>
          </w:tcPr>
          <w:p w14:paraId="3E40A133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5 (&lt;.001</w:t>
            </w:r>
            <w:r>
              <w:rPr>
                <w:color w:val="000000"/>
                <w:sz w:val="20"/>
                <w:szCs w:val="20"/>
              </w:rPr>
              <w:t>)</w:t>
            </w:r>
          </w:p>
          <w:p w14:paraId="3E40A134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(143)</w:t>
            </w:r>
          </w:p>
          <w:p w14:paraId="3E40A135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56.20, 67.90]</w:t>
            </w:r>
          </w:p>
        </w:tc>
        <w:tc>
          <w:tcPr>
            <w:tcW w:w="1567" w:type="dxa"/>
            <w:shd w:val="clear" w:color="auto" w:fill="FFF2CC"/>
          </w:tcPr>
          <w:p w14:paraId="3E40A136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 (&lt;.001)</w:t>
            </w:r>
          </w:p>
          <w:p w14:paraId="3E40A137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(154)</w:t>
            </w:r>
          </w:p>
          <w:p w14:paraId="3E40A138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.72, 2.04]</w:t>
            </w:r>
          </w:p>
        </w:tc>
        <w:tc>
          <w:tcPr>
            <w:tcW w:w="1569" w:type="dxa"/>
            <w:shd w:val="clear" w:color="auto" w:fill="FFF2CC"/>
          </w:tcPr>
          <w:p w14:paraId="3E40A139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9 (&lt;.001</w:t>
            </w:r>
            <w:r>
              <w:rPr>
                <w:color w:val="000000"/>
                <w:sz w:val="20"/>
                <w:szCs w:val="20"/>
              </w:rPr>
              <w:t>)</w:t>
            </w:r>
          </w:p>
          <w:p w14:paraId="3E40A13A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(112)</w:t>
            </w:r>
          </w:p>
          <w:p w14:paraId="3E40A13B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.72, 26.45]</w:t>
            </w:r>
          </w:p>
        </w:tc>
      </w:tr>
      <w:tr w:rsidR="000D24F5" w14:paraId="3E40A14F" w14:textId="77777777" w:rsidTr="000D24F5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bottom w:val="single" w:sz="4" w:space="0" w:color="000000"/>
            </w:tcBorders>
            <w:shd w:val="clear" w:color="auto" w:fill="FFE599"/>
          </w:tcPr>
          <w:p w14:paraId="3E40A13D" w14:textId="4883D16C" w:rsidR="000D24F5" w:rsidRPr="0057197E" w:rsidRDefault="00CE70ED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(p)</m:t>
                </m:r>
              </m:oMath>
            </m:oMathPara>
          </w:p>
          <w:p w14:paraId="3E40A13E" w14:textId="58DBABA6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3E40A13F" w14:textId="60F27127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1529" w:type="dxa"/>
            <w:tcBorders>
              <w:bottom w:val="single" w:sz="4" w:space="0" w:color="000000"/>
            </w:tcBorders>
            <w:shd w:val="clear" w:color="auto" w:fill="FFE599"/>
          </w:tcPr>
          <w:p w14:paraId="3E40A140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 (0.37)</w:t>
            </w:r>
          </w:p>
          <w:p w14:paraId="3E40A141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(136)</w:t>
            </w:r>
          </w:p>
          <w:p w14:paraId="3E40A142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-4.02, 1.49]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val="clear" w:color="auto" w:fill="FFE599"/>
          </w:tcPr>
          <w:p w14:paraId="3E40A143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 (0.53)</w:t>
            </w:r>
          </w:p>
          <w:p w14:paraId="3E40A144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(113)</w:t>
            </w:r>
          </w:p>
          <w:p w14:paraId="3E40A145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21, 0.42]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val="clear" w:color="auto" w:fill="FFE599"/>
          </w:tcPr>
          <w:p w14:paraId="3E40A146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 (0.93)</w:t>
            </w:r>
          </w:p>
          <w:p w14:paraId="3E40A147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(144)</w:t>
            </w:r>
          </w:p>
          <w:p w14:paraId="3E40A148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7.94, 8.67]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val="clear" w:color="auto" w:fill="FFE599"/>
          </w:tcPr>
          <w:p w14:paraId="3E40A149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 (0.49)</w:t>
            </w:r>
          </w:p>
          <w:p w14:paraId="3E40A14A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(154)</w:t>
            </w:r>
          </w:p>
          <w:p w14:paraId="3E40A14B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31, 0.15]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shd w:val="clear" w:color="auto" w:fill="FFE599"/>
          </w:tcPr>
          <w:p w14:paraId="3E40A14C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 (0.26)</w:t>
            </w:r>
          </w:p>
          <w:p w14:paraId="3E40A14D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(113)</w:t>
            </w:r>
          </w:p>
          <w:p w14:paraId="3E40A14E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.12, 4.16]</w:t>
            </w:r>
          </w:p>
        </w:tc>
      </w:tr>
      <w:tr w:rsidR="000D24F5" w14:paraId="3E40A156" w14:textId="77777777" w:rsidTr="0095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50" w14:textId="77777777" w:rsidR="000D24F5" w:rsidRPr="0057197E" w:rsidRDefault="002F72C5" w:rsidP="00D97FD2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7197E">
              <w:rPr>
                <w:color w:val="000000"/>
                <w:sz w:val="24"/>
                <w:szCs w:val="24"/>
              </w:rPr>
              <w:t>T4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51" w14:textId="77777777" w:rsidR="000D24F5" w:rsidRDefault="000D24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52" w14:textId="77777777" w:rsidR="000D24F5" w:rsidRDefault="000D24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53" w14:textId="77777777" w:rsidR="000D24F5" w:rsidRDefault="000D24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54" w14:textId="77777777" w:rsidR="000D24F5" w:rsidRDefault="000D24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55" w14:textId="77777777" w:rsidR="000D24F5" w:rsidRDefault="000D24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0D24F5" w14:paraId="3E40A16C" w14:textId="77777777" w:rsidTr="000D24F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000000"/>
            </w:tcBorders>
            <w:shd w:val="clear" w:color="auto" w:fill="F2F2F2"/>
          </w:tcPr>
          <w:p w14:paraId="3E40A157" w14:textId="43785BFE" w:rsidR="000D24F5" w:rsidRPr="0057197E" w:rsidRDefault="00CE70ED">
            <w:pPr>
              <w:rPr>
                <w:b w:val="0"/>
                <w:bCs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4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</m:t>
                  </m:r>
                </m:e>
              </m:d>
            </m:oMath>
            <w:r w:rsidR="002F72C5" w:rsidRPr="0057197E">
              <w:rPr>
                <w:b w:val="0"/>
                <w:bCs/>
                <w:color w:val="000000"/>
                <w:sz w:val="20"/>
                <w:szCs w:val="20"/>
              </w:rPr>
              <w:t>-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4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Con</m:t>
                  </m:r>
                </m:e>
              </m:d>
            </m:oMath>
          </w:p>
          <w:p w14:paraId="3E40A158" w14:textId="3DD37301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p)</m:t>
                </m:r>
              </m:oMath>
            </m:oMathPara>
          </w:p>
          <w:p w14:paraId="3E40A159" w14:textId="200D69AF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3E40A15A" w14:textId="011F886D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1529" w:type="dxa"/>
            <w:tcBorders>
              <w:top w:val="single" w:sz="4" w:space="0" w:color="000000"/>
            </w:tcBorders>
            <w:shd w:val="clear" w:color="auto" w:fill="F2F2F2"/>
          </w:tcPr>
          <w:p w14:paraId="3E40A15B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2.92-16.53 (0.026)</w:t>
            </w:r>
          </w:p>
          <w:p w14:paraId="3E40A15C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(139)</w:t>
            </w:r>
          </w:p>
          <w:p w14:paraId="3E40A15D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6, -0.42]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shd w:val="clear" w:color="auto" w:fill="F2F2F2"/>
          </w:tcPr>
          <w:p w14:paraId="3E40A15E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.87-3.34</w:t>
            </w:r>
          </w:p>
          <w:p w14:paraId="3E40A15F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0.003)</w:t>
            </w:r>
          </w:p>
          <w:p w14:paraId="3E40A160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(119)</w:t>
            </w:r>
          </w:p>
          <w:p w14:paraId="3E40A161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18, 0.83]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shd w:val="clear" w:color="auto" w:fill="F2F2F2"/>
          </w:tcPr>
          <w:p w14:paraId="3E40A162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1.47-59.80 (0.010)</w:t>
            </w:r>
          </w:p>
          <w:p w14:paraId="3E40A163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(148)</w:t>
            </w:r>
          </w:p>
          <w:p w14:paraId="3E40A164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.84, 19.66]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shd w:val="clear" w:color="auto" w:fill="F2F2F2"/>
          </w:tcPr>
          <w:p w14:paraId="3E40A165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-1.72</w:t>
            </w:r>
          </w:p>
          <w:p w14:paraId="3E40A166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0)</w:t>
            </w:r>
          </w:p>
          <w:p w14:paraId="3E40A167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(160)</w:t>
            </w:r>
          </w:p>
          <w:p w14:paraId="3E40A168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39, 0.08]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shd w:val="clear" w:color="auto" w:fill="F2F2F2"/>
          </w:tcPr>
          <w:p w14:paraId="3E40A169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45-25.13 (0.11)</w:t>
            </w:r>
          </w:p>
          <w:p w14:paraId="3E40A16A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(115)</w:t>
            </w:r>
          </w:p>
          <w:p w14:paraId="3E40A16B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49, 4.84]</w:t>
            </w:r>
          </w:p>
        </w:tc>
      </w:tr>
      <w:tr w:rsidR="000D24F5" w14:paraId="3E40A17F" w14:textId="77777777" w:rsidTr="000D2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2CC"/>
          </w:tcPr>
          <w:p w14:paraId="3E40A16D" w14:textId="7E82D0CB" w:rsidR="000D24F5" w:rsidRPr="0057197E" w:rsidRDefault="00CE70ED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2,T4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(p)</m:t>
                </m:r>
              </m:oMath>
            </m:oMathPara>
          </w:p>
          <w:p w14:paraId="3E40A16E" w14:textId="0597410A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3E40A16F" w14:textId="68EF7538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1529" w:type="dxa"/>
            <w:shd w:val="clear" w:color="auto" w:fill="FFF2CC"/>
          </w:tcPr>
          <w:p w14:paraId="3E40A170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 (0.81)</w:t>
            </w:r>
          </w:p>
          <w:p w14:paraId="3E40A171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(137)</w:t>
            </w:r>
          </w:p>
          <w:p w14:paraId="3E40A172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.61, 2.06]</w:t>
            </w:r>
          </w:p>
        </w:tc>
        <w:tc>
          <w:tcPr>
            <w:tcW w:w="1567" w:type="dxa"/>
            <w:shd w:val="clear" w:color="auto" w:fill="FFF2CC"/>
          </w:tcPr>
          <w:p w14:paraId="3E40A173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 (0.31)</w:t>
            </w:r>
          </w:p>
          <w:p w14:paraId="3E40A174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(134)</w:t>
            </w:r>
          </w:p>
          <w:p w14:paraId="3E40A175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26, 0.08]</w:t>
            </w:r>
          </w:p>
        </w:tc>
        <w:tc>
          <w:tcPr>
            <w:tcW w:w="1567" w:type="dxa"/>
            <w:shd w:val="clear" w:color="auto" w:fill="FFF2CC"/>
          </w:tcPr>
          <w:p w14:paraId="3E40A176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0 (0.49)</w:t>
            </w:r>
          </w:p>
          <w:p w14:paraId="3E40A177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(138)</w:t>
            </w:r>
          </w:p>
          <w:p w14:paraId="3E40A178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7.61, 3.6];</w:t>
            </w:r>
          </w:p>
        </w:tc>
        <w:tc>
          <w:tcPr>
            <w:tcW w:w="1567" w:type="dxa"/>
            <w:shd w:val="clear" w:color="auto" w:fill="FFF2CC"/>
          </w:tcPr>
          <w:p w14:paraId="3E40A179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7)</w:t>
            </w:r>
          </w:p>
          <w:p w14:paraId="3E40A17A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(139)</w:t>
            </w:r>
          </w:p>
          <w:p w14:paraId="3E40A17B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33, 0.01]</w:t>
            </w:r>
          </w:p>
        </w:tc>
        <w:tc>
          <w:tcPr>
            <w:tcW w:w="1569" w:type="dxa"/>
            <w:shd w:val="clear" w:color="auto" w:fill="FFF2CC"/>
          </w:tcPr>
          <w:p w14:paraId="3E40A17C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 (0.35)</w:t>
            </w:r>
          </w:p>
          <w:p w14:paraId="3E40A17D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(136)</w:t>
            </w:r>
          </w:p>
          <w:p w14:paraId="3E40A17E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7, 2.01]</w:t>
            </w:r>
          </w:p>
        </w:tc>
      </w:tr>
      <w:tr w:rsidR="000D24F5" w14:paraId="3E40A192" w14:textId="77777777" w:rsidTr="000D24F5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bottom w:val="single" w:sz="4" w:space="0" w:color="000000"/>
            </w:tcBorders>
            <w:shd w:val="clear" w:color="auto" w:fill="FFE599"/>
          </w:tcPr>
          <w:p w14:paraId="3E40A180" w14:textId="6A130269" w:rsidR="000D24F5" w:rsidRPr="0057197E" w:rsidRDefault="00CE70ED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3,T4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(p)</m:t>
                </m:r>
              </m:oMath>
            </m:oMathPara>
          </w:p>
          <w:p w14:paraId="3E40A181" w14:textId="1B9D3AAE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3E40A182" w14:textId="3CF59D41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1529" w:type="dxa"/>
            <w:tcBorders>
              <w:bottom w:val="single" w:sz="4" w:space="0" w:color="000000"/>
            </w:tcBorders>
            <w:shd w:val="clear" w:color="auto" w:fill="FFE599"/>
          </w:tcPr>
          <w:p w14:paraId="3E40A183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5 (0.14)</w:t>
            </w:r>
          </w:p>
          <w:p w14:paraId="3E40A184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(136)</w:t>
            </w:r>
          </w:p>
          <w:p w14:paraId="3E40A185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4.52, 0.62]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val="clear" w:color="auto" w:fill="FFE599"/>
          </w:tcPr>
          <w:p w14:paraId="3E40A186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 (0.002)</w:t>
            </w:r>
          </w:p>
          <w:p w14:paraId="3E40A187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(135)</w:t>
            </w:r>
          </w:p>
          <w:p w14:paraId="3E40A188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16, 0.65]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val="clear" w:color="auto" w:fill="FFE599"/>
          </w:tcPr>
          <w:p w14:paraId="3E40A189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0.90 (0.009)</w:t>
            </w:r>
          </w:p>
          <w:p w14:paraId="3E40A18A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(140)</w:t>
            </w:r>
          </w:p>
          <w:p w14:paraId="3E40A18B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.86, 18.95]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val="clear" w:color="auto" w:fill="FFE599"/>
          </w:tcPr>
          <w:p w14:paraId="3E40A18C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 (0.56)</w:t>
            </w:r>
          </w:p>
          <w:p w14:paraId="3E40A18D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(139)</w:t>
            </w:r>
          </w:p>
          <w:p w14:paraId="3E40A18E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31, 0.17]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shd w:val="clear" w:color="auto" w:fill="FFE599"/>
          </w:tcPr>
          <w:p w14:paraId="3E40A18F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 (0.51)</w:t>
            </w:r>
          </w:p>
          <w:p w14:paraId="3E40A190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(137)</w:t>
            </w:r>
          </w:p>
          <w:p w14:paraId="3E40A191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.29, 2.60]</w:t>
            </w:r>
          </w:p>
        </w:tc>
      </w:tr>
      <w:tr w:rsidR="000D24F5" w14:paraId="3E40A199" w14:textId="77777777" w:rsidTr="0095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93" w14:textId="77777777" w:rsidR="000D24F5" w:rsidRPr="0057197E" w:rsidRDefault="002F72C5" w:rsidP="00D97FD2">
            <w:pPr>
              <w:jc w:val="center"/>
              <w:rPr>
                <w:sz w:val="20"/>
                <w:szCs w:val="20"/>
              </w:rPr>
            </w:pPr>
            <w:r w:rsidRPr="0057197E">
              <w:rPr>
                <w:color w:val="000000"/>
                <w:sz w:val="24"/>
                <w:szCs w:val="24"/>
              </w:rPr>
              <w:t>T12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94" w14:textId="77777777" w:rsidR="000D24F5" w:rsidRDefault="000D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95" w14:textId="77777777" w:rsidR="000D24F5" w:rsidRDefault="000D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96" w14:textId="77777777" w:rsidR="000D24F5" w:rsidRDefault="000D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97" w14:textId="77777777" w:rsidR="000D24F5" w:rsidRDefault="000D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98" w14:textId="77777777" w:rsidR="000D24F5" w:rsidRDefault="000D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0D24F5" w14:paraId="3E40A1AF" w14:textId="77777777" w:rsidTr="000D24F5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000000"/>
            </w:tcBorders>
            <w:shd w:val="clear" w:color="auto" w:fill="F2F2F2"/>
          </w:tcPr>
          <w:p w14:paraId="3E40A19A" w14:textId="590D4B18" w:rsidR="000D24F5" w:rsidRPr="0057197E" w:rsidRDefault="00CE70ED">
            <w:pPr>
              <w:rPr>
                <w:b w:val="0"/>
                <w:bCs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12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</m:t>
                  </m:r>
                </m:e>
              </m:d>
            </m:oMath>
            <w:r w:rsidR="002F72C5" w:rsidRPr="0057197E">
              <w:rPr>
                <w:b w:val="0"/>
                <w:bCs/>
                <w:sz w:val="18"/>
                <w:szCs w:val="18"/>
              </w:rPr>
              <w:t>-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12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Con</m:t>
                  </m:r>
                </m:e>
              </m:d>
            </m:oMath>
          </w:p>
          <w:p w14:paraId="3E40A19B" w14:textId="4A6E60D3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>(p)</m:t>
                </m:r>
              </m:oMath>
            </m:oMathPara>
          </w:p>
          <w:p w14:paraId="3E40A19C" w14:textId="5BB18342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3E40A19D" w14:textId="6C525EA8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1529" w:type="dxa"/>
            <w:tcBorders>
              <w:top w:val="single" w:sz="4" w:space="0" w:color="000000"/>
            </w:tcBorders>
            <w:shd w:val="clear" w:color="auto" w:fill="F2F2F2"/>
          </w:tcPr>
          <w:p w14:paraId="3E40A19E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2.00-15.26 (0.049)</w:t>
            </w:r>
          </w:p>
          <w:p w14:paraId="3E40A19F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(165)</w:t>
            </w:r>
          </w:p>
          <w:p w14:paraId="3E40A1A0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6.08, -0.05]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shd w:val="clear" w:color="auto" w:fill="F2F2F2"/>
          </w:tcPr>
          <w:p w14:paraId="3E40A1A1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.90-3.44</w:t>
            </w:r>
          </w:p>
          <w:p w14:paraId="3E40A1A2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0.033)</w:t>
            </w:r>
          </w:p>
          <w:p w14:paraId="3E40A1A3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(140)</w:t>
            </w:r>
          </w:p>
          <w:p w14:paraId="3E40A1A4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04, 0.71]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shd w:val="clear" w:color="auto" w:fill="F2F2F2"/>
          </w:tcPr>
          <w:p w14:paraId="3E40A1A5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4.80-56.33 (0.032)</w:t>
            </w:r>
          </w:p>
          <w:p w14:paraId="3E40A1A6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(176)</w:t>
            </w:r>
          </w:p>
          <w:p w14:paraId="3E40A1A7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.06, 19.48]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shd w:val="clear" w:color="auto" w:fill="F2F2F2"/>
          </w:tcPr>
          <w:p w14:paraId="3E40A1A8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48-1.77</w:t>
            </w:r>
          </w:p>
          <w:p w14:paraId="3E40A1A9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0.027)</w:t>
            </w:r>
          </w:p>
          <w:p w14:paraId="3E40A1AA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(184)</w:t>
            </w:r>
          </w:p>
          <w:p w14:paraId="3E40A1AB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55, -0.04]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shd w:val="clear" w:color="auto" w:fill="F2F2F2"/>
          </w:tcPr>
          <w:p w14:paraId="3E40A1AC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5-24.20 (0.14)</w:t>
            </w:r>
          </w:p>
          <w:p w14:paraId="3E40A1AD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(136)</w:t>
            </w:r>
          </w:p>
          <w:p w14:paraId="3E40A1AE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69, 4.94]</w:t>
            </w:r>
          </w:p>
        </w:tc>
      </w:tr>
      <w:tr w:rsidR="000D24F5" w14:paraId="3E40A1C1" w14:textId="77777777" w:rsidTr="000D2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shd w:val="clear" w:color="auto" w:fill="FFF2CC"/>
          </w:tcPr>
          <w:p w14:paraId="3E40A1B0" w14:textId="14BDADD4" w:rsidR="000D24F5" w:rsidRPr="0057197E" w:rsidRDefault="00CE70ED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2,T12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(p)</m:t>
                </m:r>
              </m:oMath>
            </m:oMathPara>
          </w:p>
          <w:p w14:paraId="3E40A1B1" w14:textId="4B0873CD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3E40A1B2" w14:textId="1AD7A45C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1529" w:type="dxa"/>
            <w:shd w:val="clear" w:color="auto" w:fill="FFF2CC"/>
          </w:tcPr>
          <w:p w14:paraId="3E40A1B3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9 (0.42)</w:t>
            </w:r>
          </w:p>
          <w:p w14:paraId="3E40A1B4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(139)</w:t>
            </w:r>
          </w:p>
          <w:p w14:paraId="3E40A1B5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.67, 1.1]</w:t>
            </w:r>
          </w:p>
        </w:tc>
        <w:tc>
          <w:tcPr>
            <w:tcW w:w="1567" w:type="dxa"/>
            <w:shd w:val="clear" w:color="auto" w:fill="FFF2CC"/>
          </w:tcPr>
          <w:p w14:paraId="3E40A1B6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0.89) 0.1(135)</w:t>
            </w:r>
          </w:p>
          <w:p w14:paraId="3E40A1B7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16, 0.19]</w:t>
            </w:r>
          </w:p>
        </w:tc>
        <w:tc>
          <w:tcPr>
            <w:tcW w:w="1567" w:type="dxa"/>
            <w:shd w:val="clear" w:color="auto" w:fill="FFF2CC"/>
          </w:tcPr>
          <w:p w14:paraId="3E40A1B8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84 (0.05)</w:t>
            </w:r>
          </w:p>
          <w:p w14:paraId="3E40A1B9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(140)</w:t>
            </w:r>
          </w:p>
          <w:p w14:paraId="3E40A1BA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1.65, -0.03]</w:t>
            </w:r>
          </w:p>
        </w:tc>
        <w:tc>
          <w:tcPr>
            <w:tcW w:w="1567" w:type="dxa"/>
            <w:shd w:val="clear" w:color="auto" w:fill="FFF2CC"/>
          </w:tcPr>
          <w:p w14:paraId="3E40A1BB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 (0.28)</w:t>
            </w:r>
          </w:p>
          <w:p w14:paraId="3E40A1BC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(141)</w:t>
            </w:r>
          </w:p>
          <w:p w14:paraId="3E40A1BD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27, 0.08]</w:t>
            </w:r>
          </w:p>
        </w:tc>
        <w:tc>
          <w:tcPr>
            <w:tcW w:w="1569" w:type="dxa"/>
            <w:shd w:val="clear" w:color="auto" w:fill="FFF2CC"/>
          </w:tcPr>
          <w:p w14:paraId="3E40A1BE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 (0.99)</w:t>
            </w:r>
          </w:p>
          <w:p w14:paraId="3E40A1BF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(137)</w:t>
            </w:r>
          </w:p>
          <w:p w14:paraId="3E40A1C0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.43, 1.41]</w:t>
            </w:r>
          </w:p>
        </w:tc>
      </w:tr>
      <w:tr w:rsidR="000D24F5" w14:paraId="3E40A1D3" w14:textId="77777777" w:rsidTr="000D24F5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bottom w:val="single" w:sz="4" w:space="0" w:color="000000"/>
            </w:tcBorders>
            <w:shd w:val="clear" w:color="auto" w:fill="FFE599"/>
          </w:tcPr>
          <w:p w14:paraId="3E40A1C2" w14:textId="3A08F63F" w:rsidR="000D24F5" w:rsidRPr="0057197E" w:rsidRDefault="00CE70ED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3,T12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(p)</m:t>
                </m:r>
              </m:oMath>
            </m:oMathPara>
          </w:p>
          <w:p w14:paraId="3E40A1C3" w14:textId="4E95180B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3E40A1C4" w14:textId="3EABB5F9" w:rsidR="000D24F5" w:rsidRPr="0057197E" w:rsidRDefault="0057197E">
            <w:pPr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1529" w:type="dxa"/>
            <w:tcBorders>
              <w:bottom w:val="single" w:sz="4" w:space="0" w:color="000000"/>
            </w:tcBorders>
            <w:shd w:val="clear" w:color="auto" w:fill="FFE599"/>
          </w:tcPr>
          <w:p w14:paraId="3E40A1C5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0 (0.22)</w:t>
            </w:r>
          </w:p>
          <w:p w14:paraId="3E40A1C6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(140)</w:t>
            </w:r>
          </w:p>
          <w:p w14:paraId="3E40A1C7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4.62, 1.01]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val="clear" w:color="auto" w:fill="FFE599"/>
          </w:tcPr>
          <w:p w14:paraId="3E40A1C8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7 (0.049)</w:t>
            </w:r>
            <w:r>
              <w:rPr>
                <w:color w:val="000000"/>
                <w:sz w:val="20"/>
                <w:szCs w:val="20"/>
              </w:rPr>
              <w:t xml:space="preserve"> 3.2(137)</w:t>
            </w:r>
          </w:p>
          <w:p w14:paraId="3E40A1C9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0.01, 0.54]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val="clear" w:color="auto" w:fill="FFE599"/>
          </w:tcPr>
          <w:p w14:paraId="3E40A1CA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.89 (0.031)</w:t>
            </w:r>
          </w:p>
          <w:p w14:paraId="3E40A1CB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(143)</w:t>
            </w:r>
          </w:p>
          <w:p w14:paraId="3E40A1CC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1.02, 18.74]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val="clear" w:color="auto" w:fill="FFE599"/>
          </w:tcPr>
          <w:p w14:paraId="3E40A1CD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 (0.12)</w:t>
            </w:r>
          </w:p>
          <w:p w14:paraId="3E40A1CE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(144)</w:t>
            </w:r>
          </w:p>
          <w:p w14:paraId="3E40A1CF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48, 0.05]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shd w:val="clear" w:color="auto" w:fill="FFE599"/>
          </w:tcPr>
          <w:p w14:paraId="3E40A1D0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 (0.59)</w:t>
            </w:r>
          </w:p>
          <w:p w14:paraId="3E40A1D1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(139)</w:t>
            </w:r>
          </w:p>
          <w:p w14:paraId="3E40A1D2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.54, 2.75]</w:t>
            </w:r>
          </w:p>
        </w:tc>
      </w:tr>
      <w:tr w:rsidR="000D24F5" w14:paraId="3E40A1DA" w14:textId="77777777" w:rsidTr="0095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D4" w14:textId="77777777" w:rsidR="000D24F5" w:rsidRPr="0057197E" w:rsidRDefault="002F72C5" w:rsidP="00D97FD2">
            <w:pPr>
              <w:jc w:val="center"/>
              <w:rPr>
                <w:sz w:val="20"/>
                <w:szCs w:val="20"/>
              </w:rPr>
            </w:pPr>
            <w:r w:rsidRPr="0057197E">
              <w:rPr>
                <w:sz w:val="24"/>
                <w:szCs w:val="24"/>
              </w:rPr>
              <w:t>T12-T4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D5" w14:textId="77777777" w:rsidR="000D24F5" w:rsidRDefault="000D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D6" w14:textId="77777777" w:rsidR="000D24F5" w:rsidRDefault="000D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D7" w14:textId="77777777" w:rsidR="000D24F5" w:rsidRDefault="000D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D8" w14:textId="77777777" w:rsidR="000D24F5" w:rsidRDefault="000D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40A1D9" w14:textId="77777777" w:rsidR="000D24F5" w:rsidRDefault="000D2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0D24F5" w14:paraId="3E40A1E1" w14:textId="77777777" w:rsidTr="000D24F5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</w:tcPr>
          <w:p w14:paraId="3E40A1DB" w14:textId="3F0C8485" w:rsidR="000D24F5" w:rsidRPr="0057197E" w:rsidRDefault="00CE70ED" w:rsidP="00FD3270">
            <w:pPr>
              <w:jc w:val="center"/>
              <w:rPr>
                <w:rFonts w:ascii="Times New Roman" w:eastAsia="Times New Roman" w:hAnsi="Times New Roman" w:cs="Times New Roman"/>
                <w:b w:val="0"/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12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Con</m:t>
                  </m:r>
                </m:e>
              </m:d>
            </m:oMath>
            <w:r w:rsidR="002F72C5" w:rsidRPr="0057197E">
              <w:rPr>
                <w:rFonts w:ascii="Times New Roman" w:eastAsia="Times New Roman" w:hAnsi="Times New Roman" w:cs="Times New Roman"/>
                <w:b w:val="0"/>
                <w:bCs/>
                <w:sz w:val="18"/>
                <w:szCs w:val="18"/>
              </w:rPr>
              <w:t>-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4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Con</m:t>
                  </m:r>
                </m:e>
              </m:d>
            </m:oMath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</w:tcPr>
          <w:p w14:paraId="3E40A1DC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6-16.53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shd w:val="clear" w:color="auto" w:fill="F2F2F2"/>
          </w:tcPr>
          <w:p w14:paraId="3E40A1DD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4-3.34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shd w:val="clear" w:color="auto" w:fill="F2F2F2"/>
          </w:tcPr>
          <w:p w14:paraId="3E40A1DE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33-59.80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shd w:val="clear" w:color="auto" w:fill="F2F2F2"/>
          </w:tcPr>
          <w:p w14:paraId="3E40A1DF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-1.72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shd w:val="clear" w:color="auto" w:fill="F2F2F2"/>
          </w:tcPr>
          <w:p w14:paraId="3E40A1E0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0-25.12</w:t>
            </w:r>
          </w:p>
        </w:tc>
      </w:tr>
      <w:tr w:rsidR="000D24F5" w14:paraId="3E40A1E8" w14:textId="77777777" w:rsidTr="009F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right w:val="single" w:sz="4" w:space="0" w:color="000000"/>
            </w:tcBorders>
          </w:tcPr>
          <w:p w14:paraId="3E40A1E2" w14:textId="7A99F58C" w:rsidR="000D24F5" w:rsidRPr="0057197E" w:rsidRDefault="00CE70ED" w:rsidP="00FD3270">
            <w:pPr>
              <w:jc w:val="center"/>
              <w:rPr>
                <w:rFonts w:ascii="Times New Roman" w:eastAsia="Times New Roman" w:hAnsi="Times New Roman" w:cs="Times New Roman"/>
                <w:b w:val="0"/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12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</m:t>
                  </m:r>
                </m:e>
              </m:d>
            </m:oMath>
            <w:r w:rsidR="002F72C5" w:rsidRPr="0057197E">
              <w:rPr>
                <w:rFonts w:ascii="Times New Roman" w:eastAsia="Times New Roman" w:hAnsi="Times New Roman" w:cs="Times New Roman"/>
                <w:b w:val="0"/>
                <w:bCs/>
                <w:sz w:val="18"/>
                <w:szCs w:val="18"/>
              </w:rPr>
              <w:t>-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4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</m:t>
                  </m:r>
                </m:e>
              </m:d>
            </m:oMath>
          </w:p>
        </w:tc>
        <w:tc>
          <w:tcPr>
            <w:tcW w:w="1529" w:type="dxa"/>
            <w:tcBorders>
              <w:left w:val="single" w:sz="4" w:space="0" w:color="000000"/>
            </w:tcBorders>
          </w:tcPr>
          <w:p w14:paraId="3E40A1E3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0-12.92</w:t>
            </w:r>
          </w:p>
        </w:tc>
        <w:tc>
          <w:tcPr>
            <w:tcW w:w="1567" w:type="dxa"/>
          </w:tcPr>
          <w:p w14:paraId="3E40A1E4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-3.87</w:t>
            </w:r>
          </w:p>
        </w:tc>
        <w:tc>
          <w:tcPr>
            <w:tcW w:w="1567" w:type="dxa"/>
          </w:tcPr>
          <w:p w14:paraId="3E40A1E5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8-71.47</w:t>
            </w:r>
          </w:p>
        </w:tc>
        <w:tc>
          <w:tcPr>
            <w:tcW w:w="1567" w:type="dxa"/>
          </w:tcPr>
          <w:p w14:paraId="3E40A1E6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-1.56</w:t>
            </w:r>
          </w:p>
        </w:tc>
        <w:tc>
          <w:tcPr>
            <w:tcW w:w="1569" w:type="dxa"/>
          </w:tcPr>
          <w:p w14:paraId="3E40A1E7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5-27.45</w:t>
            </w:r>
          </w:p>
        </w:tc>
      </w:tr>
      <w:tr w:rsidR="000D24F5" w14:paraId="3E40A1FB" w14:textId="77777777" w:rsidTr="000D24F5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right w:val="single" w:sz="4" w:space="0" w:color="000000"/>
            </w:tcBorders>
            <w:shd w:val="clear" w:color="auto" w:fill="FFF2CC"/>
          </w:tcPr>
          <w:p w14:paraId="3E40A1E9" w14:textId="005A4B58" w:rsidR="000D24F5" w:rsidRPr="0057197E" w:rsidRDefault="00CE70ED" w:rsidP="00FD3270">
            <w:pPr>
              <w:jc w:val="center"/>
              <w:rPr>
                <w:rFonts w:ascii="Cambria Math" w:eastAsia="Cambria Math" w:hAnsi="Cambria Math" w:cs="Cambria Math"/>
                <w:b w:val="0"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∆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con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 xml:space="preserve"> (p)</m:t>
                </m:r>
              </m:oMath>
            </m:oMathPara>
          </w:p>
          <w:p w14:paraId="3E40A1EA" w14:textId="1F136A5A" w:rsidR="000D24F5" w:rsidRPr="0057197E" w:rsidRDefault="0057197E" w:rsidP="00FD3270">
            <w:pPr>
              <w:jc w:val="center"/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3E40A1EB" w14:textId="0C444234" w:rsidR="000D24F5" w:rsidRPr="0057197E" w:rsidRDefault="0057197E" w:rsidP="00FD3270">
            <w:pPr>
              <w:jc w:val="center"/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1529" w:type="dxa"/>
            <w:tcBorders>
              <w:left w:val="single" w:sz="4" w:space="0" w:color="000000"/>
            </w:tcBorders>
            <w:shd w:val="clear" w:color="auto" w:fill="FFF2CC"/>
          </w:tcPr>
          <w:p w14:paraId="3E40A1EC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1 (0.30)</w:t>
            </w:r>
          </w:p>
          <w:p w14:paraId="3E40A1ED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(136)</w:t>
            </w:r>
          </w:p>
          <w:p w14:paraId="3E40A1EE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.91, 0.89]</w:t>
            </w:r>
          </w:p>
        </w:tc>
        <w:tc>
          <w:tcPr>
            <w:tcW w:w="1567" w:type="dxa"/>
            <w:shd w:val="clear" w:color="auto" w:fill="FFF2CC"/>
          </w:tcPr>
          <w:p w14:paraId="3E40A1EF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(0.27)</w:t>
            </w:r>
          </w:p>
          <w:p w14:paraId="3E40A1F0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(134)</w:t>
            </w:r>
          </w:p>
          <w:p w14:paraId="3E40A1F1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08, 0.28]</w:t>
            </w:r>
          </w:p>
        </w:tc>
        <w:tc>
          <w:tcPr>
            <w:tcW w:w="1567" w:type="dxa"/>
            <w:shd w:val="clear" w:color="auto" w:fill="FFF2CC"/>
          </w:tcPr>
          <w:p w14:paraId="3E40A1F2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84 (0.20)</w:t>
            </w:r>
          </w:p>
          <w:p w14:paraId="3E40A1F3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(139)</w:t>
            </w:r>
          </w:p>
          <w:p w14:paraId="3E40A1F4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9.66, 2.00]</w:t>
            </w:r>
          </w:p>
        </w:tc>
        <w:tc>
          <w:tcPr>
            <w:tcW w:w="1567" w:type="dxa"/>
            <w:shd w:val="clear" w:color="auto" w:fill="FFF2CC"/>
          </w:tcPr>
          <w:p w14:paraId="3E40A1F5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 (0.51)</w:t>
            </w:r>
          </w:p>
          <w:p w14:paraId="3E40A1F6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(138)</w:t>
            </w:r>
          </w:p>
          <w:p w14:paraId="3E40A1F7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12, 0.24]</w:t>
            </w:r>
          </w:p>
        </w:tc>
        <w:tc>
          <w:tcPr>
            <w:tcW w:w="1569" w:type="dxa"/>
            <w:shd w:val="clear" w:color="auto" w:fill="FFF2CC"/>
          </w:tcPr>
          <w:p w14:paraId="3E40A1F8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7 (0.36)</w:t>
            </w:r>
          </w:p>
          <w:p w14:paraId="3E40A1F9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(137)</w:t>
            </w:r>
          </w:p>
          <w:p w14:paraId="3E40A1FA" w14:textId="77777777" w:rsidR="000D24F5" w:rsidRDefault="002F7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.09, 0.76]</w:t>
            </w:r>
          </w:p>
        </w:tc>
      </w:tr>
      <w:tr w:rsidR="000D24F5" w14:paraId="3E40A20E" w14:textId="77777777" w:rsidTr="000D2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14:paraId="3E40A1FC" w14:textId="6942C109" w:rsidR="000D24F5" w:rsidRPr="0057197E" w:rsidRDefault="00CE70ED" w:rsidP="00FD3270">
            <w:pPr>
              <w:jc w:val="center"/>
              <w:rPr>
                <w:rFonts w:ascii="Cambria Math" w:eastAsia="Cambria Math" w:hAnsi="Cambria Math" w:cs="Cambria Math"/>
                <w:b w:val="0"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∆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MBSR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18"/>
                    <w:szCs w:val="18"/>
                  </w:rPr>
                  <m:t xml:space="preserve"> (p)</m:t>
                </m:r>
              </m:oMath>
            </m:oMathPara>
          </w:p>
          <w:p w14:paraId="3E40A1FD" w14:textId="2CCA393D" w:rsidR="000D24F5" w:rsidRPr="0057197E" w:rsidRDefault="0057197E" w:rsidP="00FD3270">
            <w:pPr>
              <w:jc w:val="center"/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t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b w:val="0"/>
                        <w:bCs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df</m:t>
                    </m:r>
                  </m:e>
                </m:d>
              </m:oMath>
            </m:oMathPara>
          </w:p>
          <w:p w14:paraId="3E40A1FE" w14:textId="4ADE240B" w:rsidR="000D24F5" w:rsidRPr="0057197E" w:rsidRDefault="0057197E" w:rsidP="00FD3270">
            <w:pPr>
              <w:jc w:val="center"/>
              <w:rPr>
                <w:rFonts w:ascii="Cambria Math" w:eastAsia="Cambria Math" w:hAnsi="Cambria Math" w:cs="Cambria Math"/>
                <w:b w:val="0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95%CI</m:t>
                </m:r>
              </m:oMath>
            </m:oMathPara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BE5D5"/>
          </w:tcPr>
          <w:p w14:paraId="3E40A1FF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6 (0.43)</w:t>
            </w:r>
          </w:p>
          <w:p w14:paraId="3E40A200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(140)</w:t>
            </w:r>
          </w:p>
          <w:p w14:paraId="3E40A201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.96, 1.23]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val="clear" w:color="auto" w:fill="FBE5D5"/>
          </w:tcPr>
          <w:p w14:paraId="3E40A202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 (0.79)</w:t>
            </w:r>
          </w:p>
          <w:p w14:paraId="3E40A203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(138)</w:t>
            </w:r>
          </w:p>
          <w:p w14:paraId="3E40A204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23, 0.18]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val="clear" w:color="auto" w:fill="FBE5D5"/>
          </w:tcPr>
          <w:p w14:paraId="3E40A205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84 (0.17)</w:t>
            </w:r>
          </w:p>
          <w:p w14:paraId="3E40A206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(146)</w:t>
            </w:r>
          </w:p>
          <w:p w14:paraId="3E40A207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11.61, 1.90]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val="clear" w:color="auto" w:fill="FBE5D5"/>
          </w:tcPr>
          <w:p w14:paraId="3E40A208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 (0.43)</w:t>
            </w:r>
          </w:p>
          <w:p w14:paraId="3E40A209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(146)</w:t>
            </w:r>
          </w:p>
          <w:p w14:paraId="3E40A20A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0.28, 0.12]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shd w:val="clear" w:color="auto" w:fill="FBE5D5"/>
          </w:tcPr>
          <w:p w14:paraId="3E40A20B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2 (0.39)</w:t>
            </w:r>
          </w:p>
          <w:p w14:paraId="3E40A20C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(140)</w:t>
            </w:r>
          </w:p>
          <w:p w14:paraId="3E40A20D" w14:textId="77777777" w:rsidR="000D24F5" w:rsidRDefault="002F7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-2.34, 0.90]</w:t>
            </w:r>
          </w:p>
        </w:tc>
      </w:tr>
    </w:tbl>
    <w:p w14:paraId="109AB5C1" w14:textId="77777777" w:rsidR="00584EAA" w:rsidRDefault="00CE70ED">
      <w:pPr>
        <w:spacing w:after="0"/>
        <w:rPr>
          <w:rFonts w:ascii="Times New Roman" w:eastAsia="Times New Roman" w:hAnsi="Times New Roman" w:cs="Times New Roman"/>
          <w:sz w:val="18"/>
          <w:szCs w:val="18"/>
        </w:rPr>
      </w:pPr>
      <m:oMath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0</m:t>
            </m:r>
          </m:sub>
        </m:sSub>
        <m:r>
          <w:rPr>
            <w:rFonts w:ascii="Cambria Math" w:eastAsia="Cambria Math" w:hAnsi="Cambria Math" w:cs="Cambria Math"/>
            <w:sz w:val="18"/>
            <w:szCs w:val="18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d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Con</m:t>
            </m:r>
          </m:e>
        </m:d>
      </m:oMath>
      <w:r w:rsidR="002F72C5">
        <w:rPr>
          <w:sz w:val="18"/>
          <w:szCs w:val="18"/>
        </w:rPr>
        <w:t xml:space="preserve">, </w:t>
      </w:r>
      <w:r w:rsidR="00584EAA">
        <w:rPr>
          <w:sz w:val="18"/>
          <w:szCs w:val="18"/>
        </w:rPr>
        <w:t xml:space="preserve">  </w:t>
      </w:r>
      <m:oMath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1</m:t>
            </m:r>
          </m:sub>
        </m:sSub>
        <m:r>
          <w:rPr>
            <w:rFonts w:ascii="Cambria Math" w:eastAsia="Cambria Math" w:hAnsi="Cambria Math" w:cs="Cambria Math"/>
            <w:sz w:val="18"/>
            <w:szCs w:val="18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d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MBSR</m:t>
            </m:r>
          </m:e>
        </m:d>
      </m:oMath>
      <w:r w:rsidR="002F72C5">
        <w:rPr>
          <w:sz w:val="18"/>
          <w:szCs w:val="18"/>
        </w:rPr>
        <w:t>-</w:t>
      </w:r>
      <m:oMath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d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Con</m:t>
            </m:r>
          </m:e>
        </m:d>
      </m:oMath>
      <w:r w:rsidR="002F72C5">
        <w:rPr>
          <w:sz w:val="18"/>
          <w:szCs w:val="18"/>
        </w:rPr>
        <w:t>,</w:t>
      </w:r>
      <w:bookmarkStart w:id="2" w:name="_Hlk73975707"/>
      <w:r w:rsidR="00584EAA">
        <w:rPr>
          <w:sz w:val="18"/>
          <w:szCs w:val="18"/>
        </w:rPr>
        <w:t xml:space="preserve">  </w:t>
      </w:r>
      <m:oMath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2,j</m:t>
            </m:r>
          </m:sub>
        </m:sSub>
        <m:r>
          <w:rPr>
            <w:rFonts w:ascii="Cambria Math" w:eastAsia="Cambria Math" w:hAnsi="Cambria Math" w:cs="Cambria Math"/>
            <w:sz w:val="18"/>
            <w:szCs w:val="18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j</m:t>
            </m:r>
          </m:sub>
        </m:sSub>
        <m:d>
          <m:d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d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Con</m:t>
            </m:r>
          </m:e>
        </m:d>
      </m:oMath>
      <w:r w:rsidR="002F72C5">
        <w:rPr>
          <w:sz w:val="18"/>
          <w:szCs w:val="18"/>
        </w:rPr>
        <w:t>-</w:t>
      </w:r>
      <m:oMath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d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Con</m:t>
            </m:r>
          </m:e>
        </m:d>
      </m:oMath>
      <w:r w:rsidR="002F72C5">
        <w:rPr>
          <w:rFonts w:ascii="Times New Roman" w:eastAsia="Times New Roman" w:hAnsi="Times New Roman" w:cs="Times New Roman"/>
          <w:sz w:val="18"/>
          <w:szCs w:val="18"/>
        </w:rPr>
        <w:t>,</w:t>
      </w:r>
      <w:bookmarkEnd w:id="2"/>
    </w:p>
    <w:p w14:paraId="6220927B" w14:textId="10726BB5" w:rsidR="00584EAA" w:rsidRDefault="00CE70ED">
      <w:pPr>
        <w:spacing w:after="0"/>
        <w:rPr>
          <w:rFonts w:ascii="Times New Roman" w:eastAsia="Times New Roman" w:hAnsi="Times New Roman" w:cs="Times New Roman"/>
          <w:sz w:val="18"/>
          <w:szCs w:val="18"/>
        </w:rPr>
      </w:pPr>
      <m:oMath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3,j</m:t>
            </m:r>
          </m:sub>
        </m:sSub>
        <m:r>
          <w:rPr>
            <w:rFonts w:ascii="Cambria Math" w:eastAsia="Cambria Math" w:hAnsi="Cambria Math" w:cs="Cambria Math"/>
            <w:sz w:val="18"/>
            <w:szCs w:val="18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j</m:t>
            </m:r>
          </m:sub>
        </m:sSub>
        <m:d>
          <m:d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d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MBSR</m:t>
            </m:r>
          </m:e>
        </m:d>
      </m:oMath>
      <w:r w:rsidR="002F72C5">
        <w:rPr>
          <w:rFonts w:ascii="Times New Roman" w:eastAsia="Times New Roman" w:hAnsi="Times New Roman" w:cs="Times New Roman"/>
          <w:sz w:val="18"/>
          <w:szCs w:val="18"/>
        </w:rPr>
        <w:t>-</w:t>
      </w:r>
      <m:oMath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d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MBSR</m:t>
            </m:r>
          </m:e>
        </m:d>
      </m:oMath>
      <w:r w:rsidR="002F72C5">
        <w:rPr>
          <w:rFonts w:ascii="Times New Roman" w:eastAsia="Times New Roman" w:hAnsi="Times New Roman" w:cs="Times New Roman"/>
          <w:sz w:val="18"/>
          <w:szCs w:val="18"/>
        </w:rPr>
        <w:t>-</w:t>
      </w:r>
      <m:oMath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j</m:t>
            </m:r>
          </m:sub>
        </m:sSub>
        <m:d>
          <m:d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d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Con</m:t>
            </m:r>
          </m:e>
        </m:d>
      </m:oMath>
      <w:r w:rsidR="002F72C5">
        <w:rPr>
          <w:rFonts w:ascii="Times New Roman" w:eastAsia="Times New Roman" w:hAnsi="Times New Roman" w:cs="Times New Roman"/>
          <w:sz w:val="18"/>
          <w:szCs w:val="18"/>
        </w:rPr>
        <w:t>-</w:t>
      </w:r>
      <m:oMath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d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Con</m:t>
            </m:r>
          </m:e>
        </m:d>
      </m:oMath>
      <w:r w:rsidR="002F72C5">
        <w:rPr>
          <w:rFonts w:ascii="Times New Roman" w:eastAsia="Times New Roman" w:hAnsi="Times New Roman" w:cs="Times New Roman"/>
          <w:sz w:val="18"/>
          <w:szCs w:val="18"/>
        </w:rPr>
        <w:t>,</w:t>
      </w:r>
    </w:p>
    <w:p w14:paraId="0F191A85" w14:textId="77777777" w:rsidR="00584EAA" w:rsidRDefault="00CE70ED">
      <w:pPr>
        <w:spacing w:after="0"/>
        <w:rPr>
          <w:rFonts w:ascii="Times New Roman" w:eastAsia="Times New Roman" w:hAnsi="Times New Roman" w:cs="Times New Roman"/>
          <w:sz w:val="18"/>
          <w:szCs w:val="18"/>
        </w:rPr>
      </w:pPr>
      <m:oMath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∆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Con</m:t>
            </m:r>
          </m:sub>
        </m:sSub>
        <m:r>
          <w:rPr>
            <w:rFonts w:ascii="Cambria Math" w:eastAsia="Cambria Math" w:hAnsi="Cambria Math" w:cs="Cambria Math"/>
            <w:smallCaps/>
            <w:sz w:val="18"/>
            <w:szCs w:val="18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smallCaps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smallCaps/>
                <w:sz w:val="18"/>
                <w:szCs w:val="18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smallCaps/>
                <w:sz w:val="18"/>
                <w:szCs w:val="18"/>
              </w:rPr>
              <m:t>T12</m:t>
            </m:r>
          </m:sub>
        </m:sSub>
        <m:d>
          <m:d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d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Con</m:t>
            </m:r>
          </m:e>
        </m:d>
      </m:oMath>
      <w:r w:rsidR="002F72C5">
        <w:rPr>
          <w:rFonts w:ascii="Times New Roman" w:eastAsia="Times New Roman" w:hAnsi="Times New Roman" w:cs="Times New Roman"/>
          <w:sz w:val="18"/>
          <w:szCs w:val="18"/>
        </w:rPr>
        <w:t>-</w:t>
      </w:r>
      <m:oMath>
        <m:sSub>
          <m:sSubPr>
            <m:ctrlPr>
              <w:rPr>
                <w:rFonts w:ascii="Cambria Math" w:eastAsia="Cambria Math" w:hAnsi="Cambria Math" w:cs="Cambria Math"/>
                <w:smallCaps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smallCaps/>
                <w:sz w:val="18"/>
                <w:szCs w:val="18"/>
              </w:rPr>
              <m:t>T4</m:t>
            </m:r>
          </m:sub>
        </m:sSub>
        <m:d>
          <m:d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d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Con</m:t>
            </m:r>
          </m:e>
        </m:d>
      </m:oMath>
      <w:r w:rsidR="002F72C5">
        <w:rPr>
          <w:rFonts w:ascii="Times New Roman" w:eastAsia="Times New Roman" w:hAnsi="Times New Roman" w:cs="Times New Roman"/>
          <w:sz w:val="18"/>
          <w:szCs w:val="18"/>
        </w:rPr>
        <w:t>,</w:t>
      </w:r>
      <w:r w:rsidR="00584EAA">
        <w:rPr>
          <w:rFonts w:ascii="Times New Roman" w:eastAsia="Times New Roman" w:hAnsi="Times New Roman" w:cs="Times New Roman"/>
          <w:sz w:val="18"/>
          <w:szCs w:val="18"/>
        </w:rPr>
        <w:t xml:space="preserve">  </w:t>
      </w:r>
      <m:oMath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∆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MBSR</m:t>
            </m:r>
          </m:sub>
        </m:sSub>
        <m:r>
          <w:rPr>
            <w:rFonts w:ascii="Cambria Math" w:eastAsia="Cambria Math" w:hAnsi="Cambria Math" w:cs="Cambria Math"/>
            <w:smallCaps/>
            <w:sz w:val="18"/>
            <w:szCs w:val="18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smallCaps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smallCaps/>
                <w:sz w:val="18"/>
                <w:szCs w:val="18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smallCaps/>
                <w:sz w:val="18"/>
                <w:szCs w:val="18"/>
              </w:rPr>
              <m:t>T12</m:t>
            </m:r>
          </m:sub>
        </m:sSub>
        <m:d>
          <m:d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d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MBSR</m:t>
            </m:r>
          </m:e>
        </m:d>
      </m:oMath>
      <w:r w:rsidR="002F72C5">
        <w:rPr>
          <w:rFonts w:ascii="Times New Roman" w:eastAsia="Times New Roman" w:hAnsi="Times New Roman" w:cs="Times New Roman"/>
          <w:sz w:val="18"/>
          <w:szCs w:val="18"/>
        </w:rPr>
        <w:t>-</w:t>
      </w:r>
      <m:oMath>
        <m:sSub>
          <m:sSubPr>
            <m:ctrlPr>
              <w:rPr>
                <w:rFonts w:ascii="Cambria Math" w:eastAsia="Cambria Math" w:hAnsi="Cambria Math" w:cs="Cambria Math"/>
                <w:smallCaps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smallCaps/>
                <w:sz w:val="18"/>
                <w:szCs w:val="18"/>
              </w:rPr>
              <m:t>T4</m:t>
            </m:r>
          </m:sub>
        </m:sSub>
        <m:d>
          <m:d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d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MBSR</m:t>
            </m:r>
          </m:e>
        </m:d>
      </m:oMath>
      <w:r w:rsidR="002F72C5">
        <w:rPr>
          <w:rFonts w:ascii="Times New Roman" w:eastAsia="Times New Roman" w:hAnsi="Times New Roman" w:cs="Times New Roman"/>
          <w:sz w:val="18"/>
          <w:szCs w:val="18"/>
        </w:rPr>
        <w:t>,</w:t>
      </w:r>
    </w:p>
    <w:p w14:paraId="3E40A211" w14:textId="2A621053" w:rsidR="000D24F5" w:rsidRDefault="00CE70ED">
      <w:pPr>
        <w:spacing w:after="0"/>
        <w:rPr>
          <w:rFonts w:ascii="Times New Roman" w:eastAsia="Times New Roman" w:hAnsi="Times New Roman" w:cs="Times New Roman"/>
          <w:sz w:val="18"/>
          <w:szCs w:val="18"/>
        </w:rPr>
      </w:pPr>
      <m:oMath>
        <m:acc>
          <m:accPr>
            <m:chr m:val="̅"/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j</m:t>
                </m:r>
              </m:sub>
            </m:sSub>
          </m:e>
        </m:acc>
        <m:d>
          <m:d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</m:t>
            </m:r>
          </m:e>
        </m:d>
        <m:r>
          <w:rPr>
            <w:rFonts w:ascii="Cambria Math" w:eastAsia="Cambria Math" w:hAnsi="Cambria Math" w:cs="Cambria Math"/>
            <w:sz w:val="18"/>
            <w:szCs w:val="18"/>
          </w:rPr>
          <m:t xml:space="preserve">,  </m:t>
        </m:r>
        <m:acc>
          <m:accPr>
            <m:chr m:val="̅"/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j</m:t>
                </m:r>
              </m:sub>
            </m:sSub>
          </m:e>
        </m:acc>
        <m:d>
          <m:d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Con</m:t>
            </m:r>
          </m:e>
        </m:d>
      </m:oMath>
      <w:r w:rsidR="002F72C5">
        <w:rPr>
          <w:rFonts w:ascii="Times New Roman" w:eastAsia="Times New Roman" w:hAnsi="Times New Roman" w:cs="Times New Roman"/>
          <w:sz w:val="18"/>
          <w:szCs w:val="18"/>
        </w:rPr>
        <w:t xml:space="preserve"> – sampling means</w:t>
      </w:r>
    </w:p>
    <w:p w14:paraId="3E40A212" w14:textId="77777777" w:rsidR="000D24F5" w:rsidRDefault="000D24F5">
      <w:pPr>
        <w:rPr>
          <w:b/>
        </w:rPr>
      </w:pPr>
    </w:p>
    <w:p w14:paraId="3E40A215" w14:textId="77777777" w:rsidR="000D24F5" w:rsidRDefault="000D24F5">
      <w:pPr>
        <w:rPr>
          <w:b/>
        </w:rPr>
      </w:pPr>
    </w:p>
    <w:sectPr w:rsidR="000D24F5">
      <w:headerReference w:type="default" r:id="rId9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A7E25" w14:textId="77777777" w:rsidR="00CE70ED" w:rsidRDefault="00CE70ED">
      <w:pPr>
        <w:spacing w:after="0" w:line="240" w:lineRule="auto"/>
      </w:pPr>
      <w:r>
        <w:separator/>
      </w:r>
    </w:p>
  </w:endnote>
  <w:endnote w:type="continuationSeparator" w:id="0">
    <w:p w14:paraId="68529B1A" w14:textId="77777777" w:rsidR="00CE70ED" w:rsidRDefault="00CE7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ontserrat">
    <w:altName w:val="Calibri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3EEA3" w14:textId="77777777" w:rsidR="00CE70ED" w:rsidRDefault="00CE70ED">
      <w:pPr>
        <w:spacing w:after="0" w:line="240" w:lineRule="auto"/>
      </w:pPr>
      <w:r>
        <w:separator/>
      </w:r>
    </w:p>
  </w:footnote>
  <w:footnote w:type="continuationSeparator" w:id="0">
    <w:p w14:paraId="7979C7C9" w14:textId="77777777" w:rsidR="00CE70ED" w:rsidRDefault="00CE70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0A2AF" w14:textId="77777777" w:rsidR="000D24F5" w:rsidRDefault="002F72C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b/>
        <w:noProof/>
        <w:color w:val="A6A6A6"/>
      </w:rPr>
      <w:drawing>
        <wp:inline distT="0" distB="0" distL="0" distR="0" wp14:anchorId="3E40A2B0" wp14:editId="3E40A2B1">
          <wp:extent cx="1534909" cy="551877"/>
          <wp:effectExtent l="0" t="0" r="0" b="0"/>
          <wp:docPr id="8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6A2CC7"/>
    <w:multiLevelType w:val="multilevel"/>
    <w:tmpl w:val="2A14A6BA"/>
    <w:lvl w:ilvl="0">
      <w:start w:val="1"/>
      <w:numFmt w:val="decimal"/>
      <w:pStyle w:val="Heading1"/>
      <w:lvlText w:val="%1"/>
      <w:lvlJc w:val="left"/>
      <w:pPr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4F5"/>
    <w:rsid w:val="00027B9A"/>
    <w:rsid w:val="00072EE4"/>
    <w:rsid w:val="000C4175"/>
    <w:rsid w:val="000D24F5"/>
    <w:rsid w:val="00121886"/>
    <w:rsid w:val="0024261D"/>
    <w:rsid w:val="0024679A"/>
    <w:rsid w:val="00253A60"/>
    <w:rsid w:val="002A332F"/>
    <w:rsid w:val="002E1E39"/>
    <w:rsid w:val="002F4328"/>
    <w:rsid w:val="002F72C5"/>
    <w:rsid w:val="003A6609"/>
    <w:rsid w:val="003B1BBB"/>
    <w:rsid w:val="003D56CB"/>
    <w:rsid w:val="00422223"/>
    <w:rsid w:val="0057197E"/>
    <w:rsid w:val="00581F7A"/>
    <w:rsid w:val="00584EAA"/>
    <w:rsid w:val="005B4FB0"/>
    <w:rsid w:val="00676789"/>
    <w:rsid w:val="00823DCD"/>
    <w:rsid w:val="00926100"/>
    <w:rsid w:val="00927C91"/>
    <w:rsid w:val="00952307"/>
    <w:rsid w:val="00954C75"/>
    <w:rsid w:val="009F61F1"/>
    <w:rsid w:val="00A1620D"/>
    <w:rsid w:val="00A4385C"/>
    <w:rsid w:val="00B40476"/>
    <w:rsid w:val="00C24C56"/>
    <w:rsid w:val="00C5170B"/>
    <w:rsid w:val="00CE70ED"/>
    <w:rsid w:val="00D82AF3"/>
    <w:rsid w:val="00D97FD2"/>
    <w:rsid w:val="00E24657"/>
    <w:rsid w:val="00E33A66"/>
    <w:rsid w:val="00E66F50"/>
    <w:rsid w:val="00E826D5"/>
    <w:rsid w:val="00EC70EB"/>
    <w:rsid w:val="00FD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40A0EF"/>
  <w15:docId w15:val="{2008FFC7-2A27-4901-AA3E-3F1AD9534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EDA"/>
  </w:style>
  <w:style w:type="paragraph" w:styleId="Heading1">
    <w:name w:val="heading 1"/>
    <w:basedOn w:val="ListParagraph"/>
    <w:next w:val="Normal"/>
    <w:link w:val="Heading1Char"/>
    <w:uiPriority w:val="9"/>
    <w:qFormat/>
    <w:rsid w:val="008359B2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8359B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9B2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8359B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8359B2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359B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0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0F8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E550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550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0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0F8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A0EDA"/>
    <w:rPr>
      <w:color w:val="808080"/>
    </w:rPr>
  </w:style>
  <w:style w:type="table" w:styleId="TableGrid">
    <w:name w:val="Table Grid"/>
    <w:basedOn w:val="TableNormal"/>
    <w:uiPriority w:val="39"/>
    <w:rsid w:val="00DA0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A0ED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E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EDA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A0E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0EDA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DA0EDA"/>
  </w:style>
  <w:style w:type="character" w:styleId="Hyperlink">
    <w:name w:val="Hyperlink"/>
    <w:basedOn w:val="DefaultParagraphFont"/>
    <w:uiPriority w:val="99"/>
    <w:unhideWhenUsed/>
    <w:rsid w:val="00DA0E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0ED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A0E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A0E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EDA"/>
  </w:style>
  <w:style w:type="paragraph" w:styleId="Footer">
    <w:name w:val="footer"/>
    <w:basedOn w:val="Normal"/>
    <w:link w:val="FooterChar"/>
    <w:uiPriority w:val="99"/>
    <w:unhideWhenUsed/>
    <w:rsid w:val="00DA0E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EDA"/>
  </w:style>
  <w:style w:type="paragraph" w:styleId="NormalWeb">
    <w:name w:val="Normal (Web)"/>
    <w:basedOn w:val="Normal"/>
    <w:uiPriority w:val="99"/>
    <w:semiHidden/>
    <w:unhideWhenUsed/>
    <w:rsid w:val="00DA0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8359B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35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8359B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8359B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8359B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8359B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8359B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8359B2"/>
  </w:style>
  <w:style w:type="paragraph" w:styleId="ListParagraph">
    <w:name w:val="List Paragraph"/>
    <w:basedOn w:val="Normal"/>
    <w:uiPriority w:val="34"/>
    <w:qFormat/>
    <w:rsid w:val="008359B2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zMBSJeo2/ZK4B3YQkJZPV0wU+mA==">AMUW2mWoMW12BJw5jb7+tuB1lPYtfTBCsuLXQsA7RKQgucvD3d4DYO+OkBcEPyZ5sNXaw8sDOWSW0AUe25BKPKHXvs8INX1Um/5GAMNSDdjXIY8eAuBusA96zbtO3DWbJgWUxPu+/THF</go:docsCustomData>
</go:gDocsCustomXmlDataStorage>
</file>

<file path=customXml/itemProps1.xml><?xml version="1.0" encoding="utf-8"?>
<ds:datastoreItem xmlns:ds="http://schemas.openxmlformats.org/officeDocument/2006/customXml" ds:itemID="{9BE3B301-93DD-0D43-9B7A-932C41088A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78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chenko, M.</dc:creator>
  <cp:lastModifiedBy>Diachenko, M.</cp:lastModifiedBy>
  <cp:revision>17</cp:revision>
  <dcterms:created xsi:type="dcterms:W3CDTF">2021-04-22T15:27:00Z</dcterms:created>
  <dcterms:modified xsi:type="dcterms:W3CDTF">2021-06-11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psychology</vt:lpwstr>
  </property>
  <property fmtid="{D5CDD505-2E9C-101B-9397-08002B2CF9AE}" pid="11" name="Mendeley Recent Style Name 4_1">
    <vt:lpwstr>Frontiers in Psych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</Properties>
</file>